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231"/>
        <w:tblW w:w="5000" w:type="pct"/>
        <w:tblLayout w:type="fixed"/>
        <w:tblLook w:val="04A0" w:firstRow="1" w:lastRow="0" w:firstColumn="1" w:lastColumn="0" w:noHBand="0" w:noVBand="1"/>
      </w:tblPr>
      <w:tblGrid>
        <w:gridCol w:w="829"/>
        <w:gridCol w:w="873"/>
        <w:gridCol w:w="1134"/>
        <w:gridCol w:w="1278"/>
        <w:gridCol w:w="850"/>
        <w:gridCol w:w="1700"/>
        <w:gridCol w:w="1700"/>
        <w:gridCol w:w="1700"/>
        <w:gridCol w:w="1986"/>
        <w:gridCol w:w="1700"/>
        <w:gridCol w:w="1648"/>
      </w:tblGrid>
      <w:tr w:rsidR="00180BC2" w:rsidRPr="00180BC2" w:rsidTr="003236A4">
        <w:trPr>
          <w:trHeight w:val="12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t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on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eatm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r</w:t>
            </w:r>
            <w:proofErr w:type="spellEnd"/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 sampled be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 drift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 drifter</w:t>
            </w: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rom unknown colony sourc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WV-family prevalence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QCV prevalence (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BPV prevale</w:t>
            </w:r>
            <w:bookmarkStart w:id="0" w:name="_GoBack"/>
            <w:bookmarkEnd w:id="0"/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ce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32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80BC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osema</w:t>
            </w:r>
            <w:proofErr w:type="spellEnd"/>
            <w:r w:rsidRPr="00180BC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p. </w:t>
            </w:r>
            <w:r w:rsidR="003236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valence (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ate of </w:t>
            </w:r>
            <w:proofErr w:type="spellStart"/>
            <w:r w:rsidRPr="00180B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Varroa</w:t>
            </w:r>
            <w:proofErr w:type="spellEnd"/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festation</w:t>
            </w:r>
            <w:r w:rsidR="003236A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%)</w:t>
            </w: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  <w:tr w:rsidR="003236A4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4.4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.2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7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.23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.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03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1.7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77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7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7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.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,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33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.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7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7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1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.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3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3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.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3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.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</w:tr>
      <w:tr w:rsidR="00180BC2" w:rsidRPr="00180BC2" w:rsidTr="003236A4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C2" w:rsidRPr="00180BC2" w:rsidRDefault="00180BC2" w:rsidP="00180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0BC2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</w:tr>
    </w:tbl>
    <w:p w:rsidR="00E2056D" w:rsidRDefault="00E2056D"/>
    <w:sectPr w:rsidR="00E2056D" w:rsidSect="00180BC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BC2"/>
    <w:rsid w:val="00180BC2"/>
    <w:rsid w:val="003236A4"/>
    <w:rsid w:val="008C02FF"/>
    <w:rsid w:val="009059AB"/>
    <w:rsid w:val="00E2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FC3B7F-5AED-4B71-8172-CA440E3D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4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AE3F1-B8B8-48C3-87C4-50237836E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ge</dc:creator>
  <cp:keywords/>
  <dc:description/>
  <cp:lastModifiedBy>Nadege</cp:lastModifiedBy>
  <cp:revision>1</cp:revision>
  <dcterms:created xsi:type="dcterms:W3CDTF">2015-08-06T14:33:00Z</dcterms:created>
  <dcterms:modified xsi:type="dcterms:W3CDTF">2015-08-06T14:44:00Z</dcterms:modified>
</cp:coreProperties>
</file>